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119"/>
        <w:gridCol w:w="1984"/>
        <w:gridCol w:w="1276"/>
      </w:tblGrid>
      <w:tr w:rsidR="007A6AB4" w:rsidRPr="007A6AB4" w14:paraId="0C346ACC" w14:textId="77777777" w:rsidTr="003616D5">
        <w:trPr>
          <w:trHeight w:val="276"/>
        </w:trPr>
        <w:tc>
          <w:tcPr>
            <w:tcW w:w="8217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3A272E9F" w14:textId="694C224A" w:rsidR="007A6AB4" w:rsidRPr="007A6AB4" w:rsidRDefault="00361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able S</w:t>
            </w:r>
            <w:r w:rsidR="00F25B0F" w:rsidRPr="00F25B0F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 w:rsidR="00EA137A">
              <w:rPr>
                <w:rFonts w:ascii="Times New Roman" w:hAnsi="Times New Roman" w:cs="Times New Roman"/>
                <w:sz w:val="24"/>
                <w:szCs w:val="24"/>
              </w:rPr>
              <w:t>opathologic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65D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haracteristics of</w:t>
            </w:r>
            <w:r w:rsidR="007A6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FUSCC CRC patients</w:t>
            </w:r>
            <w:r w:rsidR="008E65DE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="00EA137A">
              <w:rPr>
                <w:rFonts w:ascii="Times New Roman" w:hAnsi="Times New Roman" w:cs="Times New Roman"/>
                <w:sz w:val="24"/>
                <w:szCs w:val="24"/>
              </w:rPr>
              <w:t>ith high UBTD1 expression and low UBTD1 expression.</w:t>
            </w:r>
          </w:p>
        </w:tc>
      </w:tr>
      <w:tr w:rsidR="003616D5" w:rsidRPr="007A6AB4" w14:paraId="57BD58D9" w14:textId="77777777" w:rsidTr="003616D5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51F1D033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D284B" w14:textId="77777777" w:rsidR="007A6AB4" w:rsidRPr="007A6AB4" w:rsidRDefault="007A6AB4" w:rsidP="00604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UBTD1 expression lev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F9114" w14:textId="77777777" w:rsidR="007A6AB4" w:rsidRPr="007A6AB4" w:rsidRDefault="007A6AB4" w:rsidP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6D5" w:rsidRPr="007A6AB4" w14:paraId="76611482" w14:textId="77777777" w:rsidTr="00323E65">
        <w:trPr>
          <w:trHeight w:val="27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65999" w14:textId="7F29F1E4" w:rsidR="007A6AB4" w:rsidRPr="007A6AB4" w:rsidRDefault="00323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atur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7F11E" w14:textId="73558853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60E64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, 44(100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9B7A9" w14:textId="2A3E0FF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60E64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, 75 (100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784DE" w14:textId="0E6FFD88" w:rsidR="007A6AB4" w:rsidRPr="009073BE" w:rsidRDefault="007A6AB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07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9073BE" w:rsidRPr="009073BE">
              <w:rPr>
                <w:rFonts w:ascii="Times New Roman" w:hAnsi="Times New Roman" w:cs="Times New Roman"/>
                <w:iCs/>
                <w:sz w:val="24"/>
                <w:szCs w:val="24"/>
              </w:rPr>
              <w:t>Value</w:t>
            </w:r>
          </w:p>
        </w:tc>
      </w:tr>
      <w:tr w:rsidR="003616D5" w:rsidRPr="007A6AB4" w14:paraId="32D93D7B" w14:textId="77777777" w:rsidTr="00323E65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055CB398" w14:textId="5323FE62" w:rsidR="007A6AB4" w:rsidRPr="007A6AB4" w:rsidRDefault="00F2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50628524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E9A9562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B61D29A" w14:textId="5D60AE67" w:rsidR="007A6AB4" w:rsidRPr="007A6AB4" w:rsidRDefault="00603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7A6AB4" w:rsidRPr="007A6AB4" w14:paraId="676612F9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531861DD" w14:textId="77777777" w:rsidR="007A6AB4" w:rsidRPr="007A6AB4" w:rsidRDefault="007A6AB4" w:rsidP="007A6AB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19" w:type="dxa"/>
            <w:noWrap/>
            <w:hideMark/>
          </w:tcPr>
          <w:p w14:paraId="696F2E61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21 (47.7)</w:t>
            </w:r>
          </w:p>
        </w:tc>
        <w:tc>
          <w:tcPr>
            <w:tcW w:w="1984" w:type="dxa"/>
            <w:noWrap/>
            <w:hideMark/>
          </w:tcPr>
          <w:p w14:paraId="695329EF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28 (37.3)</w:t>
            </w:r>
          </w:p>
        </w:tc>
        <w:tc>
          <w:tcPr>
            <w:tcW w:w="1276" w:type="dxa"/>
            <w:noWrap/>
            <w:hideMark/>
          </w:tcPr>
          <w:p w14:paraId="367CA8D7" w14:textId="0C02AAD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AB4" w:rsidRPr="007A6AB4" w14:paraId="5948439D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51F2D69D" w14:textId="77777777" w:rsidR="007A6AB4" w:rsidRPr="007A6AB4" w:rsidRDefault="007A6AB4" w:rsidP="007A6AB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9" w:type="dxa"/>
            <w:noWrap/>
            <w:hideMark/>
          </w:tcPr>
          <w:p w14:paraId="6C201E0C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23 (52.3)</w:t>
            </w:r>
          </w:p>
        </w:tc>
        <w:tc>
          <w:tcPr>
            <w:tcW w:w="1984" w:type="dxa"/>
            <w:noWrap/>
            <w:hideMark/>
          </w:tcPr>
          <w:p w14:paraId="272DAA79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47 (62.7)</w:t>
            </w:r>
          </w:p>
        </w:tc>
        <w:tc>
          <w:tcPr>
            <w:tcW w:w="1276" w:type="dxa"/>
            <w:noWrap/>
            <w:hideMark/>
          </w:tcPr>
          <w:p w14:paraId="1DF19E07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6D5" w:rsidRPr="007A6AB4" w14:paraId="53420FAD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4456CC68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19" w:type="dxa"/>
            <w:noWrap/>
            <w:hideMark/>
          </w:tcPr>
          <w:p w14:paraId="50EC7A9C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B28A1CB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0D3AA8A" w14:textId="00223968" w:rsidR="007A6AB4" w:rsidRPr="007A6AB4" w:rsidRDefault="00603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7A6AB4" w:rsidRPr="007A6AB4" w14:paraId="121FE657" w14:textId="77777777" w:rsidTr="003616D5">
        <w:trPr>
          <w:trHeight w:val="291"/>
        </w:trPr>
        <w:tc>
          <w:tcPr>
            <w:tcW w:w="1838" w:type="dxa"/>
            <w:noWrap/>
            <w:hideMark/>
          </w:tcPr>
          <w:p w14:paraId="28604BBF" w14:textId="4B6EB662" w:rsidR="007A6AB4" w:rsidRPr="007A6AB4" w:rsidRDefault="007A6AB4" w:rsidP="007A6AB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&gt;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119" w:type="dxa"/>
            <w:noWrap/>
            <w:hideMark/>
          </w:tcPr>
          <w:p w14:paraId="1146B2E9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27 (61.4)</w:t>
            </w:r>
          </w:p>
        </w:tc>
        <w:tc>
          <w:tcPr>
            <w:tcW w:w="1984" w:type="dxa"/>
            <w:noWrap/>
            <w:hideMark/>
          </w:tcPr>
          <w:p w14:paraId="604A43EC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40 (53.3)</w:t>
            </w:r>
          </w:p>
        </w:tc>
        <w:tc>
          <w:tcPr>
            <w:tcW w:w="1276" w:type="dxa"/>
            <w:noWrap/>
            <w:hideMark/>
          </w:tcPr>
          <w:p w14:paraId="1C1CA62E" w14:textId="62C379BD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6D5" w:rsidRPr="007A6AB4" w14:paraId="35A23F26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6CD450D9" w14:textId="4EA30B60" w:rsidR="007A6AB4" w:rsidRPr="007A6AB4" w:rsidRDefault="007A6AB4" w:rsidP="007A6AB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119" w:type="dxa"/>
            <w:noWrap/>
            <w:hideMark/>
          </w:tcPr>
          <w:p w14:paraId="282E8C58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17 (38.6)</w:t>
            </w:r>
          </w:p>
        </w:tc>
        <w:tc>
          <w:tcPr>
            <w:tcW w:w="1984" w:type="dxa"/>
            <w:noWrap/>
            <w:hideMark/>
          </w:tcPr>
          <w:p w14:paraId="1CCADB05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35 (46.7)</w:t>
            </w:r>
          </w:p>
        </w:tc>
        <w:tc>
          <w:tcPr>
            <w:tcW w:w="1276" w:type="dxa"/>
            <w:noWrap/>
            <w:hideMark/>
          </w:tcPr>
          <w:p w14:paraId="2D411A7F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6D5" w:rsidRPr="007A6AB4" w14:paraId="292EA376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2C5D5372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3119" w:type="dxa"/>
            <w:noWrap/>
            <w:hideMark/>
          </w:tcPr>
          <w:p w14:paraId="13571090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0E23171E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33A9337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7A6AB4" w:rsidRPr="007A6AB4" w14:paraId="4F283673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7D41B0B8" w14:textId="7C3CA8ED" w:rsidR="007A6AB4" w:rsidRPr="007A6AB4" w:rsidRDefault="007A6AB4" w:rsidP="007A6AB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3119" w:type="dxa"/>
            <w:noWrap/>
            <w:hideMark/>
          </w:tcPr>
          <w:p w14:paraId="5C256E4A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10 (22.7)</w:t>
            </w:r>
          </w:p>
        </w:tc>
        <w:tc>
          <w:tcPr>
            <w:tcW w:w="1984" w:type="dxa"/>
            <w:noWrap/>
            <w:hideMark/>
          </w:tcPr>
          <w:p w14:paraId="2304F902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10 (13.3)</w:t>
            </w:r>
          </w:p>
        </w:tc>
        <w:tc>
          <w:tcPr>
            <w:tcW w:w="1276" w:type="dxa"/>
            <w:noWrap/>
            <w:hideMark/>
          </w:tcPr>
          <w:p w14:paraId="10D17954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AB4" w:rsidRPr="007A6AB4" w14:paraId="44FB02D2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54BDB6B0" w14:textId="4DE52EAF" w:rsidR="007A6AB4" w:rsidRPr="007A6AB4" w:rsidRDefault="007A6AB4" w:rsidP="007A6AB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3119" w:type="dxa"/>
            <w:noWrap/>
            <w:hideMark/>
          </w:tcPr>
          <w:p w14:paraId="0D1660C5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13 (29.5)</w:t>
            </w:r>
          </w:p>
        </w:tc>
        <w:tc>
          <w:tcPr>
            <w:tcW w:w="1984" w:type="dxa"/>
            <w:noWrap/>
            <w:hideMark/>
          </w:tcPr>
          <w:p w14:paraId="2E8B2F72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27 (36.0)</w:t>
            </w:r>
          </w:p>
        </w:tc>
        <w:tc>
          <w:tcPr>
            <w:tcW w:w="1276" w:type="dxa"/>
            <w:noWrap/>
            <w:hideMark/>
          </w:tcPr>
          <w:p w14:paraId="2CA80600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AB4" w:rsidRPr="007A6AB4" w14:paraId="686F6C3F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6CA7FD71" w14:textId="77777777" w:rsidR="007A6AB4" w:rsidRPr="007A6AB4" w:rsidRDefault="007A6AB4" w:rsidP="007A6AB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Stage Ⅲ</w:t>
            </w:r>
          </w:p>
        </w:tc>
        <w:tc>
          <w:tcPr>
            <w:tcW w:w="3119" w:type="dxa"/>
            <w:noWrap/>
            <w:hideMark/>
          </w:tcPr>
          <w:p w14:paraId="03B2B903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12 (27.3)</w:t>
            </w:r>
          </w:p>
        </w:tc>
        <w:tc>
          <w:tcPr>
            <w:tcW w:w="1984" w:type="dxa"/>
            <w:noWrap/>
            <w:hideMark/>
          </w:tcPr>
          <w:p w14:paraId="7A705D5C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30 (40.0)</w:t>
            </w:r>
          </w:p>
        </w:tc>
        <w:tc>
          <w:tcPr>
            <w:tcW w:w="1276" w:type="dxa"/>
            <w:noWrap/>
            <w:hideMark/>
          </w:tcPr>
          <w:p w14:paraId="43BA983E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AB4" w:rsidRPr="007A6AB4" w14:paraId="2D2E2B45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1598920B" w14:textId="77777777" w:rsidR="007A6AB4" w:rsidRPr="007A6AB4" w:rsidRDefault="007A6AB4" w:rsidP="007A6AB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Stage Ⅳ</w:t>
            </w:r>
          </w:p>
        </w:tc>
        <w:tc>
          <w:tcPr>
            <w:tcW w:w="3119" w:type="dxa"/>
            <w:noWrap/>
            <w:hideMark/>
          </w:tcPr>
          <w:p w14:paraId="19276BB7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9 (20.5)</w:t>
            </w:r>
          </w:p>
        </w:tc>
        <w:tc>
          <w:tcPr>
            <w:tcW w:w="1984" w:type="dxa"/>
            <w:noWrap/>
            <w:hideMark/>
          </w:tcPr>
          <w:p w14:paraId="185C1C68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8 (10.7)</w:t>
            </w:r>
          </w:p>
        </w:tc>
        <w:tc>
          <w:tcPr>
            <w:tcW w:w="1276" w:type="dxa"/>
            <w:noWrap/>
            <w:hideMark/>
          </w:tcPr>
          <w:p w14:paraId="20BA7BDA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6D5" w:rsidRPr="007A6AB4" w14:paraId="2FBA2949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5F3EBE12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3119" w:type="dxa"/>
            <w:noWrap/>
            <w:hideMark/>
          </w:tcPr>
          <w:p w14:paraId="050EA7BD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E45A00E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019FADF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3616D5" w:rsidRPr="007A6AB4" w14:paraId="307F370D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13CE9B22" w14:textId="77777777" w:rsidR="007A6AB4" w:rsidRPr="007A6AB4" w:rsidRDefault="007A6AB4" w:rsidP="007A6AB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3119" w:type="dxa"/>
            <w:noWrap/>
            <w:hideMark/>
          </w:tcPr>
          <w:p w14:paraId="78221102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26 (59.1)</w:t>
            </w:r>
          </w:p>
        </w:tc>
        <w:tc>
          <w:tcPr>
            <w:tcW w:w="1984" w:type="dxa"/>
            <w:noWrap/>
            <w:hideMark/>
          </w:tcPr>
          <w:p w14:paraId="4DF379A1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51 (68.0)</w:t>
            </w:r>
          </w:p>
        </w:tc>
        <w:tc>
          <w:tcPr>
            <w:tcW w:w="1276" w:type="dxa"/>
            <w:noWrap/>
            <w:hideMark/>
          </w:tcPr>
          <w:p w14:paraId="108DF1BA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6D5" w:rsidRPr="007A6AB4" w14:paraId="455FAC64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1B6FB655" w14:textId="77777777" w:rsidR="007A6AB4" w:rsidRPr="007A6AB4" w:rsidRDefault="007A6AB4" w:rsidP="007A6AB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3119" w:type="dxa"/>
            <w:noWrap/>
            <w:hideMark/>
          </w:tcPr>
          <w:p w14:paraId="27B28EBB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11 (25.0)</w:t>
            </w:r>
          </w:p>
        </w:tc>
        <w:tc>
          <w:tcPr>
            <w:tcW w:w="1984" w:type="dxa"/>
            <w:noWrap/>
            <w:hideMark/>
          </w:tcPr>
          <w:p w14:paraId="081A6A16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10 (13.3)</w:t>
            </w:r>
          </w:p>
        </w:tc>
        <w:tc>
          <w:tcPr>
            <w:tcW w:w="1276" w:type="dxa"/>
            <w:noWrap/>
            <w:hideMark/>
          </w:tcPr>
          <w:p w14:paraId="786492C6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6D5" w:rsidRPr="007A6AB4" w14:paraId="13F98460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026558EA" w14:textId="77777777" w:rsidR="007A6AB4" w:rsidRPr="007A6AB4" w:rsidRDefault="007A6AB4" w:rsidP="00A237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9" w:type="dxa"/>
            <w:noWrap/>
            <w:hideMark/>
          </w:tcPr>
          <w:p w14:paraId="0510C1A8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7 (15.9)</w:t>
            </w:r>
          </w:p>
        </w:tc>
        <w:tc>
          <w:tcPr>
            <w:tcW w:w="1984" w:type="dxa"/>
            <w:noWrap/>
            <w:hideMark/>
          </w:tcPr>
          <w:p w14:paraId="6EE209CC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14 (18.7)</w:t>
            </w:r>
          </w:p>
        </w:tc>
        <w:tc>
          <w:tcPr>
            <w:tcW w:w="1276" w:type="dxa"/>
            <w:noWrap/>
            <w:hideMark/>
          </w:tcPr>
          <w:p w14:paraId="709EB7AE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6D5" w:rsidRPr="007A6AB4" w14:paraId="7720770A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66581B95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Histological differentiation</w:t>
            </w:r>
          </w:p>
        </w:tc>
        <w:tc>
          <w:tcPr>
            <w:tcW w:w="3119" w:type="dxa"/>
            <w:noWrap/>
            <w:hideMark/>
          </w:tcPr>
          <w:p w14:paraId="5D27129F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3F024264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4B9CDFE" w14:textId="19E75E63" w:rsidR="007A6AB4" w:rsidRPr="007A6AB4" w:rsidRDefault="00F72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</w:tr>
      <w:tr w:rsidR="003616D5" w:rsidRPr="007A6AB4" w14:paraId="6418880A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3383BECF" w14:textId="77777777" w:rsidR="007A6AB4" w:rsidRPr="007A6AB4" w:rsidRDefault="007A6AB4" w:rsidP="00A237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3119" w:type="dxa"/>
            <w:noWrap/>
            <w:hideMark/>
          </w:tcPr>
          <w:p w14:paraId="603BCE8F" w14:textId="3B3D1E15" w:rsidR="007A6AB4" w:rsidRPr="007A6AB4" w:rsidRDefault="001B7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7170291A" w14:textId="650B9BFF" w:rsidR="007A6AB4" w:rsidRPr="007A6AB4" w:rsidRDefault="00701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6E5AC86" w14:textId="5C1CC9F7" w:rsidR="007A6AB4" w:rsidRPr="007A6AB4" w:rsidRDefault="007A6AB4" w:rsidP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6D5" w:rsidRPr="007A6AB4" w14:paraId="159A0EA5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1C27CF1C" w14:textId="77777777" w:rsidR="007A6AB4" w:rsidRPr="007A6AB4" w:rsidRDefault="007A6AB4" w:rsidP="00A237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119" w:type="dxa"/>
            <w:noWrap/>
            <w:hideMark/>
          </w:tcPr>
          <w:p w14:paraId="3E413918" w14:textId="281250AB" w:rsidR="007A6AB4" w:rsidRPr="007A6AB4" w:rsidRDefault="001B7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73811FA" w14:textId="1D129322" w:rsidR="007A6AB4" w:rsidRPr="007A6AB4" w:rsidRDefault="00701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D168FDD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3616D5" w:rsidRPr="007A6AB4" w14:paraId="693EDAA6" w14:textId="77777777" w:rsidTr="003616D5">
        <w:trPr>
          <w:trHeight w:val="276"/>
        </w:trPr>
        <w:tc>
          <w:tcPr>
            <w:tcW w:w="1838" w:type="dxa"/>
            <w:noWrap/>
            <w:hideMark/>
          </w:tcPr>
          <w:p w14:paraId="52307F12" w14:textId="77777777" w:rsidR="007A6AB4" w:rsidRPr="007A6AB4" w:rsidRDefault="007A6AB4" w:rsidP="00A237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3119" w:type="dxa"/>
            <w:noWrap/>
            <w:hideMark/>
          </w:tcPr>
          <w:p w14:paraId="2987B90C" w14:textId="20E0B002" w:rsidR="007A6AB4" w:rsidRPr="007A6AB4" w:rsidRDefault="001B7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6D2BD3A" w14:textId="1DC03FA8" w:rsidR="007A6AB4" w:rsidRPr="007A6AB4" w:rsidRDefault="00701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DB238ED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6D5" w:rsidRPr="007A6AB4" w14:paraId="0D838BB8" w14:textId="77777777" w:rsidTr="003616D5">
        <w:trPr>
          <w:trHeight w:val="276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2B570A91" w14:textId="77777777" w:rsidR="007A6AB4" w:rsidRPr="007A6AB4" w:rsidRDefault="007A6AB4" w:rsidP="00A237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453D249B" w14:textId="7FF77539" w:rsidR="007A6AB4" w:rsidRPr="007A6AB4" w:rsidRDefault="001B7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5B23688" w14:textId="0CE698B3" w:rsidR="007A6AB4" w:rsidRPr="007A6AB4" w:rsidRDefault="00701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7A6AB4" w:rsidRPr="007A6A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0E2F2A6" w14:textId="77777777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AB4" w:rsidRPr="007A6AB4" w14:paraId="654FE691" w14:textId="77777777" w:rsidTr="003616D5">
        <w:trPr>
          <w:trHeight w:val="276"/>
        </w:trPr>
        <w:tc>
          <w:tcPr>
            <w:tcW w:w="8217" w:type="dxa"/>
            <w:gridSpan w:val="4"/>
            <w:tcBorders>
              <w:top w:val="single" w:sz="4" w:space="0" w:color="auto"/>
            </w:tcBorders>
            <w:hideMark/>
          </w:tcPr>
          <w:p w14:paraId="0A93DB47" w14:textId="3967FBF5" w:rsidR="007A6AB4" w:rsidRPr="007A6AB4" w:rsidRDefault="007A6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  <w:r w:rsidR="007232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USCC, Fudan University Shanghai Cancer Center;</w:t>
            </w: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 xml:space="preserve"> CRC, colorectal cancer; COAD, Colon Adenocarcinoma; READ, Rectal Adenocarcinoma. </w:t>
            </w:r>
            <w:r w:rsidRPr="0072323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A6AB4">
              <w:rPr>
                <w:rFonts w:ascii="Times New Roman" w:hAnsi="Times New Roman" w:cs="Times New Roman"/>
                <w:sz w:val="24"/>
                <w:szCs w:val="24"/>
              </w:rPr>
              <w:t xml:space="preserve"> &lt; 0.05 is statistically significant</w:t>
            </w:r>
          </w:p>
        </w:tc>
      </w:tr>
    </w:tbl>
    <w:p w14:paraId="3A9B64E9" w14:textId="77777777" w:rsidR="003846FE" w:rsidRDefault="003846FE"/>
    <w:sectPr w:rsidR="00384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6FE"/>
    <w:rsid w:val="00060E64"/>
    <w:rsid w:val="001B73EA"/>
    <w:rsid w:val="00262814"/>
    <w:rsid w:val="002F4A09"/>
    <w:rsid w:val="00323E65"/>
    <w:rsid w:val="003616D5"/>
    <w:rsid w:val="003846FE"/>
    <w:rsid w:val="006031A9"/>
    <w:rsid w:val="00604637"/>
    <w:rsid w:val="007016A1"/>
    <w:rsid w:val="00723234"/>
    <w:rsid w:val="007A6AB4"/>
    <w:rsid w:val="007A7FD4"/>
    <w:rsid w:val="007B6E02"/>
    <w:rsid w:val="008E65DE"/>
    <w:rsid w:val="009073BE"/>
    <w:rsid w:val="009B2C40"/>
    <w:rsid w:val="00A237FD"/>
    <w:rsid w:val="00E30BBB"/>
    <w:rsid w:val="00EA137A"/>
    <w:rsid w:val="00F25B0F"/>
    <w:rsid w:val="00F7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65063"/>
  <w15:chartTrackingRefBased/>
  <w15:docId w15:val="{A2B703B6-E607-4658-93A1-C86E9543F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09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05</dc:creator>
  <cp:keywords/>
  <dc:description/>
  <cp:lastModifiedBy>liqin zhao</cp:lastModifiedBy>
  <cp:revision>75</cp:revision>
  <dcterms:created xsi:type="dcterms:W3CDTF">2024-06-22T13:31:00Z</dcterms:created>
  <dcterms:modified xsi:type="dcterms:W3CDTF">2024-06-23T14:50:00Z</dcterms:modified>
</cp:coreProperties>
</file>